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3DC" w:rsidRDefault="00F473DC" w:rsidP="00650A66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EF6F2B" wp14:editId="0988B9AA">
                <wp:simplePos x="0" y="0"/>
                <wp:positionH relativeFrom="column">
                  <wp:posOffset>1813560</wp:posOffset>
                </wp:positionH>
                <wp:positionV relativeFrom="paragraph">
                  <wp:posOffset>1111529</wp:posOffset>
                </wp:positionV>
                <wp:extent cx="621792" cy="414680"/>
                <wp:effectExtent l="0" t="0" r="26035" b="23495"/>
                <wp:wrapNone/>
                <wp:docPr id="9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792" cy="414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73DC" w:rsidRPr="00F473DC" w:rsidRDefault="00F473DC" w:rsidP="00F473DC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 w:rsidRPr="00F473DC"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1EF6F2B" id="矩形 9" o:spid="_x0000_s1030" style="position:absolute;margin-left:142.8pt;margin-top:87.5pt;width:48.95pt;height:32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" filled="f" strokecolor="white">
                <v:textbox>
                  <w:txbxContent>
                    <w:p w:rsidR="00F473DC" w:rsidRPr="00F473DC" w:rsidRDefault="00F473DC" w:rsidP="00F473DC">
                      <w:pPr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 w:rsidRPr="00F473DC">
                        <w:rPr>
                          <w:b/>
                          <w:bCs/>
                          <w:sz w:val="30"/>
                          <w:szCs w:val="30"/>
                        </w:rPr>
                        <w:t>Age</w:t>
                      </w:r>
                    </w:p>
                  </w:txbxContent>
                </v:textbox>
              </v:rect>
            </w:pict>
          </mc:Fallback>
        </mc:AlternateContent>
      </w:r>
      <w:r w:rsidRPr="00EF606B">
        <w:rPr>
          <w:b/>
        </w:rPr>
        <w:t xml:space="preserve">Additional file </w:t>
      </w:r>
      <w:r w:rsidRPr="00EF606B">
        <w:rPr>
          <w:rFonts w:hint="eastAsia"/>
          <w:b/>
        </w:rPr>
        <w:t>1</w:t>
      </w:r>
      <w:r w:rsidR="003E380D">
        <w:rPr>
          <w:b/>
        </w:rPr>
        <w:t>3</w:t>
      </w:r>
      <w:bookmarkStart w:id="0" w:name="_GoBack"/>
      <w:bookmarkEnd w:id="0"/>
      <w:r w:rsidRPr="00EF606B">
        <w:t xml:space="preserve">. </w:t>
      </w:r>
      <w:r w:rsidR="00650A66" w:rsidRPr="00650A66">
        <w:t xml:space="preserve">Hierarchical clustering of known miRNAs (A) and targets (B) by expression levels in </w:t>
      </w:r>
      <w:r w:rsidR="00650A66" w:rsidRPr="00650A66">
        <w:rPr>
          <w:i/>
          <w:iCs/>
        </w:rPr>
        <w:t>Malus hupehensis</w:t>
      </w:r>
      <w:r w:rsidR="00650A66" w:rsidRPr="00650A66">
        <w:t xml:space="preserve"> leaves of different ages. Samples are reported on the top side of the heat map with the following codes: Age (from 1 to 6 years). A: Adult phase leaves from the tree top; J: Juvenile phase leaves from the tree base.</w:t>
      </w:r>
    </w:p>
    <w:p w:rsidR="00F473DC" w:rsidRPr="00F473DC" w:rsidRDefault="00504C39" w:rsidP="00EF606B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5432744" wp14:editId="0C464940">
                <wp:simplePos x="0" y="0"/>
                <wp:positionH relativeFrom="column">
                  <wp:posOffset>1791970</wp:posOffset>
                </wp:positionH>
                <wp:positionV relativeFrom="paragraph">
                  <wp:posOffset>2160626</wp:posOffset>
                </wp:positionV>
                <wp:extent cx="621792" cy="414680"/>
                <wp:effectExtent l="0" t="0" r="26035" b="23495"/>
                <wp:wrapNone/>
                <wp:docPr id="10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792" cy="414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73DC" w:rsidRPr="00F5533B" w:rsidRDefault="00F473DC" w:rsidP="00F473DC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5432744" id="矩形 10" o:spid="_x0000_s1031" style="position:absolute;margin-left:141.1pt;margin-top:170.15pt;width:48.95pt;height:32.6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" filled="f" strokecolor="white [3212]">
                <v:textbox>
                  <w:txbxContent>
                    <w:p w:rsidR="00F473DC" w:rsidRPr="00F5533B" w:rsidRDefault="00F473DC" w:rsidP="00F473DC">
                      <w:pPr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Ag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910407" wp14:editId="07547B47">
                <wp:simplePos x="0" y="0"/>
                <wp:positionH relativeFrom="column">
                  <wp:posOffset>979805</wp:posOffset>
                </wp:positionH>
                <wp:positionV relativeFrom="paragraph">
                  <wp:posOffset>778154</wp:posOffset>
                </wp:positionV>
                <wp:extent cx="263347" cy="277977"/>
                <wp:effectExtent l="0" t="0" r="22860" b="2730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04C39" w:rsidRPr="004E527D" w:rsidRDefault="00504C39" w:rsidP="00504C3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E527D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5910407" id="矩形 13" o:spid="_x0000_s1032" style="position:absolute;margin-left:77.15pt;margin-top:61.25pt;width:20.75pt;height:21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" filled="f" strokecolor="window" strokeweight="1pt">
                <v:textbox>
                  <w:txbxContent>
                    <w:p w:rsidR="00504C39" w:rsidRPr="004E527D" w:rsidRDefault="00504C39" w:rsidP="00504C3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E527D"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4F0A1A80" wp14:editId="51A773D2">
                <wp:simplePos x="0" y="0"/>
                <wp:positionH relativeFrom="column">
                  <wp:posOffset>987552</wp:posOffset>
                </wp:positionH>
                <wp:positionV relativeFrom="paragraph">
                  <wp:posOffset>1645285</wp:posOffset>
                </wp:positionV>
                <wp:extent cx="263347" cy="277977"/>
                <wp:effectExtent l="0" t="0" r="0" b="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04C39" w:rsidRPr="004E527D" w:rsidRDefault="00504C39" w:rsidP="00504C3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F0A1A80" id="矩形 15" o:spid="_x0000_s1033" style="position:absolute;margin-left:77.75pt;margin-top:129.55pt;width:20.75pt;height:21.9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" filled="f" stroked="f" strokeweight="1pt">
                <v:textbox>
                  <w:txbxContent>
                    <w:p w:rsidR="00504C39" w:rsidRPr="004E527D" w:rsidRDefault="00504C39" w:rsidP="00504C3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0131888" wp14:editId="17A0D9B3">
                <wp:simplePos x="0" y="0"/>
                <wp:positionH relativeFrom="column">
                  <wp:posOffset>972922</wp:posOffset>
                </wp:positionH>
                <wp:positionV relativeFrom="paragraph">
                  <wp:posOffset>1129868</wp:posOffset>
                </wp:positionV>
                <wp:extent cx="263347" cy="277977"/>
                <wp:effectExtent l="0" t="0" r="22860" b="27305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04C39" w:rsidRPr="004E527D" w:rsidRDefault="00504C39" w:rsidP="00504C3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0131888" id="矩形 14" o:spid="_x0000_s1034" style="position:absolute;margin-left:76.6pt;margin-top:88.95pt;width:20.75pt;height:21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" filled="f" strokecolor="window" strokeweight="1pt">
                <v:textbox>
                  <w:txbxContent>
                    <w:p w:rsidR="00504C39" w:rsidRPr="004E527D" w:rsidRDefault="00504C39" w:rsidP="00504C3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="00F473D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CC55A9" wp14:editId="09FEFFA0">
                <wp:simplePos x="0" y="0"/>
                <wp:positionH relativeFrom="column">
                  <wp:posOffset>-168249</wp:posOffset>
                </wp:positionH>
                <wp:positionV relativeFrom="paragraph">
                  <wp:posOffset>2116658</wp:posOffset>
                </wp:positionV>
                <wp:extent cx="638175" cy="411480"/>
                <wp:effectExtent l="0" t="0" r="28575" b="26670"/>
                <wp:wrapNone/>
                <wp:docPr id="12" name="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8175" cy="4114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73DC" w:rsidRPr="00F5533B" w:rsidRDefault="00F473DC" w:rsidP="00F473DC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C1B7E56" id="矩形 12" o:spid="_x0000_s1031" style="position:absolute;margin-left:-13.25pt;margin-top:166.65pt;width:50.25pt;height:3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" filled="f" strokecolor="white">
                <v:textbox>
                  <w:txbxContent>
                    <w:p w:rsidR="00F473DC" w:rsidRPr="00F5533B" w:rsidRDefault="00F473DC" w:rsidP="00F473DC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F473D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A15EB1" wp14:editId="47BA5D4E">
                <wp:simplePos x="0" y="0"/>
                <wp:positionH relativeFrom="column">
                  <wp:posOffset>-117043</wp:posOffset>
                </wp:positionH>
                <wp:positionV relativeFrom="paragraph">
                  <wp:posOffset>10642</wp:posOffset>
                </wp:positionV>
                <wp:extent cx="638175" cy="411480"/>
                <wp:effectExtent l="0" t="0" r="28575" b="26670"/>
                <wp:wrapNone/>
                <wp:docPr id="11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8175" cy="4114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73DC" w:rsidRPr="00F5533B" w:rsidRDefault="00F473DC" w:rsidP="00F473DC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6A15EB1" id="矩形 11" o:spid="_x0000_s1036" style="position:absolute;margin-left:-9.2pt;margin-top:.85pt;width:50.25pt;height:32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" filled="f" strokecolor="white">
                <v:textbox>
                  <w:txbxContent>
                    <w:p w:rsidR="00F473DC" w:rsidRPr="00F5533B" w:rsidRDefault="00F473DC" w:rsidP="00F473DC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F473DC">
        <w:rPr>
          <w:noProof/>
          <w:lang w:val="en-US"/>
        </w:rPr>
        <w:drawing>
          <wp:inline distT="0" distB="0" distL="0" distR="0" wp14:anchorId="55CA8CA3" wp14:editId="56823D94">
            <wp:extent cx="3528000" cy="1976044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ge-miRNA+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434" t="-8430" r="44870" b="45618"/>
                    <a:stretch/>
                  </pic:blipFill>
                  <pic:spPr bwMode="auto">
                    <a:xfrm>
                      <a:off x="0" y="0"/>
                      <a:ext cx="3585462" cy="2008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73DC" w:rsidRDefault="00504C39" w:rsidP="00EF606B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E73AC0" wp14:editId="2BC5D6FB">
                <wp:simplePos x="0" y="0"/>
                <wp:positionH relativeFrom="column">
                  <wp:posOffset>803910</wp:posOffset>
                </wp:positionH>
                <wp:positionV relativeFrom="paragraph">
                  <wp:posOffset>1765935</wp:posOffset>
                </wp:positionV>
                <wp:extent cx="263347" cy="277977"/>
                <wp:effectExtent l="0" t="0" r="22860" b="2730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04C39" w:rsidRPr="004E527D" w:rsidRDefault="00504C39" w:rsidP="00504C3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2E73AC0" id="矩形 18" o:spid="_x0000_s1037" style="position:absolute;margin-left:63.3pt;margin-top:139.05pt;width:20.75pt;height:21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" filled="f" strokecolor="window" strokeweight="1pt">
                <v:textbox>
                  <w:txbxContent>
                    <w:p w:rsidR="00504C39" w:rsidRPr="004E527D" w:rsidRDefault="00504C39" w:rsidP="00504C3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A7A09F2" wp14:editId="26DC4AA1">
                <wp:simplePos x="0" y="0"/>
                <wp:positionH relativeFrom="column">
                  <wp:posOffset>796925</wp:posOffset>
                </wp:positionH>
                <wp:positionV relativeFrom="paragraph">
                  <wp:posOffset>1180465</wp:posOffset>
                </wp:positionV>
                <wp:extent cx="263347" cy="277977"/>
                <wp:effectExtent l="0" t="0" r="22860" b="2730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04C39" w:rsidRPr="004E527D" w:rsidRDefault="00504C39" w:rsidP="00504C3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A7A09F2" id="矩形 17" o:spid="_x0000_s1038" style="position:absolute;margin-left:62.75pt;margin-top:92.95pt;width:20.75pt;height:21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" filled="f" strokecolor="window" strokeweight="1pt">
                <v:textbox>
                  <w:txbxContent>
                    <w:p w:rsidR="00504C39" w:rsidRPr="004E527D" w:rsidRDefault="00504C39" w:rsidP="00504C3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645B80" wp14:editId="3916F09A">
                <wp:simplePos x="0" y="0"/>
                <wp:positionH relativeFrom="column">
                  <wp:posOffset>797001</wp:posOffset>
                </wp:positionH>
                <wp:positionV relativeFrom="paragraph">
                  <wp:posOffset>815645</wp:posOffset>
                </wp:positionV>
                <wp:extent cx="263347" cy="277977"/>
                <wp:effectExtent l="0" t="0" r="22860" b="2730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04C39" w:rsidRPr="004E527D" w:rsidRDefault="00504C39" w:rsidP="00504C3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E527D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4645B80" id="矩形 16" o:spid="_x0000_s1039" style="position:absolute;margin-left:62.75pt;margin-top:64.2pt;width:20.75pt;height:21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" filled="f" strokecolor="window" strokeweight="1pt">
                <v:textbox>
                  <w:txbxContent>
                    <w:p w:rsidR="00504C39" w:rsidRPr="004E527D" w:rsidRDefault="00504C39" w:rsidP="00504C3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E527D"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F473DC">
        <w:rPr>
          <w:noProof/>
          <w:lang w:val="en-US"/>
        </w:rPr>
        <w:drawing>
          <wp:inline distT="0" distB="0" distL="0" distR="0">
            <wp:extent cx="3485024" cy="2592000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ge-target+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667" t="-10135" r="41183" b="28166"/>
                    <a:stretch/>
                  </pic:blipFill>
                  <pic:spPr bwMode="auto">
                    <a:xfrm>
                      <a:off x="0" y="0"/>
                      <a:ext cx="3523580" cy="2620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473D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49C" w:rsidRDefault="00E4349C" w:rsidP="00121B5E">
      <w:r>
        <w:separator/>
      </w:r>
    </w:p>
  </w:endnote>
  <w:endnote w:type="continuationSeparator" w:id="0">
    <w:p w:rsidR="00E4349C" w:rsidRDefault="00E4349C" w:rsidP="00121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0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49C" w:rsidRDefault="00E4349C" w:rsidP="00121B5E">
      <w:r>
        <w:separator/>
      </w:r>
    </w:p>
  </w:footnote>
  <w:footnote w:type="continuationSeparator" w:id="0">
    <w:p w:rsidR="00E4349C" w:rsidRDefault="00E4349C" w:rsidP="00121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175"/>
    <w:rsid w:val="000A4738"/>
    <w:rsid w:val="00121B5E"/>
    <w:rsid w:val="00273652"/>
    <w:rsid w:val="002E725B"/>
    <w:rsid w:val="00381175"/>
    <w:rsid w:val="003E380D"/>
    <w:rsid w:val="004E2143"/>
    <w:rsid w:val="00504C39"/>
    <w:rsid w:val="0057334D"/>
    <w:rsid w:val="00650A66"/>
    <w:rsid w:val="006974B1"/>
    <w:rsid w:val="0085388F"/>
    <w:rsid w:val="008543C4"/>
    <w:rsid w:val="00E4349C"/>
    <w:rsid w:val="00EF606B"/>
    <w:rsid w:val="00F165A7"/>
    <w:rsid w:val="00F4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5E"/>
    <w:rPr>
      <w:rFonts w:ascii="Times New Roman" w:eastAsia="SimSun" w:hAnsi="Times New Roman" w:cs="Times New Roman"/>
      <w:kern w:val="0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B5E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HeaderChar">
    <w:name w:val="Header Char"/>
    <w:basedOn w:val="DefaultParagraphFont"/>
    <w:link w:val="Header"/>
    <w:uiPriority w:val="99"/>
    <w:rsid w:val="0012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B5E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FooterChar">
    <w:name w:val="Footer Char"/>
    <w:basedOn w:val="DefaultParagraphFont"/>
    <w:link w:val="Footer"/>
    <w:uiPriority w:val="99"/>
    <w:rsid w:val="00121B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80D"/>
    <w:rPr>
      <w:rFonts w:ascii="Tahoma" w:eastAsia="SimSun" w:hAnsi="Tahoma" w:cs="Tahoma"/>
      <w:kern w:val="0"/>
      <w:sz w:val="16"/>
      <w:szCs w:val="16"/>
      <w:lang w:val="en-GB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5E"/>
    <w:rPr>
      <w:rFonts w:ascii="Times New Roman" w:eastAsia="SimSun" w:hAnsi="Times New Roman" w:cs="Times New Roman"/>
      <w:kern w:val="0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B5E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HeaderChar">
    <w:name w:val="Header Char"/>
    <w:basedOn w:val="DefaultParagraphFont"/>
    <w:link w:val="Header"/>
    <w:uiPriority w:val="99"/>
    <w:rsid w:val="0012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B5E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FooterChar">
    <w:name w:val="Footer Char"/>
    <w:basedOn w:val="DefaultParagraphFont"/>
    <w:link w:val="Footer"/>
    <w:uiPriority w:val="99"/>
    <w:rsid w:val="00121B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80D"/>
    <w:rPr>
      <w:rFonts w:ascii="Tahoma" w:eastAsia="SimSun" w:hAnsi="Tahoma" w:cs="Tahoma"/>
      <w:kern w:val="0"/>
      <w:sz w:val="16"/>
      <w:szCs w:val="16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moza, Jesun</cp:lastModifiedBy>
  <cp:revision>9</cp:revision>
  <dcterms:created xsi:type="dcterms:W3CDTF">2014-09-19T02:22:00Z</dcterms:created>
  <dcterms:modified xsi:type="dcterms:W3CDTF">2015-01-19T02:08:00Z</dcterms:modified>
</cp:coreProperties>
</file>